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A0D23" w14:textId="77777777" w:rsidR="00382A27" w:rsidRDefault="00382A27" w:rsidP="00382A2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7. Chronometric Age Extension example (record two of two) for a specimen from the Hawk Rim paleontological site in Oregon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382A27" w14:paraId="70884058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6C74B" w14:textId="77777777" w:rsidR="00382A27" w:rsidRDefault="00382A27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837F9" w14:textId="77777777" w:rsidR="00382A27" w:rsidRDefault="00382A27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82A27" w14:paraId="5A3D4F27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95798" w14:textId="77777777" w:rsidR="00382A27" w:rsidRDefault="00382A2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ccurrenceID</w:t>
            </w:r>
            <w:proofErr w:type="spellEnd"/>
          </w:p>
        </w:tc>
        <w:tc>
          <w:tcPr>
            <w:tcW w:w="4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24427" w14:textId="77777777" w:rsidR="00382A27" w:rsidRDefault="00382A2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a3adb1-dca4-478d-8a4d-29c0c95d9887</w:t>
            </w:r>
          </w:p>
        </w:tc>
      </w:tr>
      <w:tr w:rsidR="00382A27" w14:paraId="4ECC3BCB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273D7" w14:textId="77777777" w:rsidR="00382A27" w:rsidRDefault="00382A2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ronometricAgeProtocol</w:t>
            </w:r>
            <w:proofErr w:type="spellEnd"/>
          </w:p>
        </w:tc>
        <w:tc>
          <w:tcPr>
            <w:tcW w:w="4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2F5CB" w14:textId="77777777" w:rsidR="00382A27" w:rsidRDefault="00382A2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ecimen date constrained by in situ position between the Hawk Rim Tuff (dated with U-Pb) and Double Tuff (dated wi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-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82A27" w14:paraId="5204AF55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ECCCA" w14:textId="77777777" w:rsidR="00382A27" w:rsidRDefault="00382A2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testChronometricAge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32665" w14:textId="77777777" w:rsidR="00382A27" w:rsidRDefault="00382A2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6</w:t>
            </w:r>
          </w:p>
        </w:tc>
      </w:tr>
      <w:tr w:rsidR="00382A27" w14:paraId="4F61B6A7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2407" w14:textId="77777777" w:rsidR="00382A27" w:rsidRDefault="00382A2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testChronometricAgeReferenceSystem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DD359" w14:textId="77777777" w:rsidR="00382A27" w:rsidRDefault="00382A2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</w:t>
            </w:r>
          </w:p>
        </w:tc>
      </w:tr>
      <w:tr w:rsidR="00382A27" w14:paraId="2514D789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8FCC8" w14:textId="77777777" w:rsidR="00382A27" w:rsidRDefault="00382A2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ronometricAgeUncertaintyInYears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675DF" w14:textId="77777777" w:rsidR="00382A27" w:rsidRDefault="00382A2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00</w:t>
            </w:r>
          </w:p>
        </w:tc>
      </w:tr>
      <w:tr w:rsidR="00382A27" w14:paraId="1F2F58B7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D6F59" w14:textId="77777777" w:rsidR="00382A27" w:rsidRDefault="00382A2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terialDated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5753C" w14:textId="77777777" w:rsidR="00382A27" w:rsidRDefault="00382A2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uble Tuff</w:t>
            </w:r>
          </w:p>
        </w:tc>
      </w:tr>
      <w:tr w:rsidR="00382A27" w14:paraId="24FE9F23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B16C1" w14:textId="77777777" w:rsidR="00382A27" w:rsidRDefault="00382A2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ronometricAgeRemarks</w:t>
            </w:r>
            <w:proofErr w:type="spellEnd"/>
          </w:p>
        </w:tc>
        <w:tc>
          <w:tcPr>
            <w:tcW w:w="4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4E5C0" w14:textId="77777777" w:rsidR="00382A27" w:rsidRDefault="00382A2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in N. F. McLaughlin, Samantha S. B. Hopkins &amp; Mark D. Schmitz (2016) A new lat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mingfordi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ertebrate fauna from Hawk Rim, Oregon, with implications for biostratigraphy and geochronology, Journal of Vertebrate Paleontology, 36:5, DOI:10.1080/02724634.2016.1201095</w:t>
            </w:r>
          </w:p>
        </w:tc>
      </w:tr>
    </w:tbl>
    <w:p w14:paraId="4DAD3475" w14:textId="77777777" w:rsidR="00FC13C4" w:rsidRPr="00A9702B" w:rsidRDefault="00FC13C4" w:rsidP="00A9702B"/>
    <w:sectPr w:rsidR="00FC13C4" w:rsidRPr="00A9702B" w:rsidSect="00004009">
      <w:pgSz w:w="12240" w:h="15840"/>
      <w:pgMar w:top="72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B0E27" w14:textId="77777777" w:rsidR="004B3049" w:rsidRDefault="004B3049" w:rsidP="00004009">
      <w:pPr>
        <w:spacing w:line="240" w:lineRule="auto"/>
      </w:pPr>
      <w:r>
        <w:separator/>
      </w:r>
    </w:p>
  </w:endnote>
  <w:endnote w:type="continuationSeparator" w:id="0">
    <w:p w14:paraId="4DC90BC6" w14:textId="77777777" w:rsidR="004B3049" w:rsidRDefault="004B3049" w:rsidP="000040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5ACB6" w14:textId="77777777" w:rsidR="004B3049" w:rsidRDefault="004B3049" w:rsidP="00004009">
      <w:pPr>
        <w:spacing w:line="240" w:lineRule="auto"/>
      </w:pPr>
      <w:r>
        <w:separator/>
      </w:r>
    </w:p>
  </w:footnote>
  <w:footnote w:type="continuationSeparator" w:id="0">
    <w:p w14:paraId="0ACA82AC" w14:textId="77777777" w:rsidR="004B3049" w:rsidRDefault="004B3049" w:rsidP="000040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9E"/>
    <w:rsid w:val="00004009"/>
    <w:rsid w:val="00382A27"/>
    <w:rsid w:val="004B3049"/>
    <w:rsid w:val="004D559E"/>
    <w:rsid w:val="00A9702B"/>
    <w:rsid w:val="00CC4067"/>
    <w:rsid w:val="00D44B01"/>
    <w:rsid w:val="00EB2D54"/>
    <w:rsid w:val="00FC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278F4"/>
  <w15:chartTrackingRefBased/>
  <w15:docId w15:val="{3FDAC5A2-D2D1-674B-8226-7BDC57AF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59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00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9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0400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9"/>
    <w:rPr>
      <w:rFonts w:ascii="Arial" w:eastAsia="Arial" w:hAnsi="Arial" w:cs="Arial"/>
      <w:sz w:val="22"/>
      <w:szCs w:val="22"/>
      <w:lang w:val="en"/>
    </w:rPr>
  </w:style>
  <w:style w:type="paragraph" w:styleId="Revision">
    <w:name w:val="Revision"/>
    <w:hidden/>
    <w:uiPriority w:val="99"/>
    <w:semiHidden/>
    <w:rsid w:val="00004009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enskelle</dc:creator>
  <cp:keywords/>
  <dc:description/>
  <cp:lastModifiedBy>Laura Brenskelle</cp:lastModifiedBy>
  <cp:revision>2</cp:revision>
  <dcterms:created xsi:type="dcterms:W3CDTF">2022-08-20T12:29:00Z</dcterms:created>
  <dcterms:modified xsi:type="dcterms:W3CDTF">2022-08-20T12:29:00Z</dcterms:modified>
</cp:coreProperties>
</file>